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sz w:val="20"/>
          <w:szCs w:val="20"/>
          <w:u w:val="single"/>
        </w:rPr>
        <w:t>Additional File 11: NCBI entries used for candidate gene identificatio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20"/>
          <w:szCs w:val="20"/>
          <w:u w:val="single"/>
        </w:rPr>
      </w:pPr>
      <w:r>
        <w:rPr>
          <w:rFonts w:eastAsia="Times New Roman" w:cs="Courier New" w:ascii="Courier New" w:hAnsi="Courier New"/>
          <w:b/>
          <w:sz w:val="20"/>
          <w:szCs w:val="20"/>
          <w:u w:val="single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X5295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ycine max PAL1 gene for phenylalanine ammonia lyase (EC 4.3.1.5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i|18376|emb|X52953.1|[18376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X5573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oybean mRNA for reductase involved in deoxychalcone synthesis (NAD(P)H dependent 6'-deoxychalcone synthase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i|18727|emb|X55730.1|[18727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X9243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ycine max mRNA for cinnamic acid 4-hydroxylase (CYP73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i|1044867|emb|X92437.1|[1044867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F16755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ycine max dihydroflavonol-4-reductase DFR1 mRNA, complete c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i|5852932|gb|AF167556.1|[5852932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F20218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ycine max isoflavone reductase homolog 1 (IFR1) mRNA, complete c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i|6573168|gb|AF202183.1|[6573168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F20218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ycine max isoflavone reductase homolog 2 (IFR2) mRNA, complete c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i|6573170|gb|AF202184.1|[6573170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F19579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ycine max isoflavone synthase 1 (ifs1) mRNA, complete c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i|6979519|gb|AF195798.1|[6979519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F19579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ycine max isoflavone synthase 2 (ifs2) mRNA, complete c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i|6979521|gb|AF195799.1|[6979521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X6995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ycine max mRNA for 4-coumarate:CoA ligase (4CL4 gene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i|13559168|emb|X69955.2|[13559168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F27926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ycine max 4-coumarate:coenzyme A ligase (4CL1) mRNA, complete c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i|19773581|gb|AF279267.1|[19773581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Y5954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ycine max chalcone isomerase 1A mRNA, complete c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i|51039621|gb|AY595413.1|[51039621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Y5954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ycine max chalcone isomerase 1B1 mRNA, complete c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i|51039623|gb|AY595414.1|[51039623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Y5954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ycine max chalcone isomerase 2 mRNA, complete c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i|51039625|gb|AY595415.1|[51039625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Y5954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ycine max putative chalcone isomerase 3 mRNA, complete c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i|51039627|gb|AY595416.1|[51039627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Y5954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ycine max putative chalcone isomerase 4 mRNA, complete c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i|51039629|gb|AY595417.1|[51039629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Y5954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ycine max flavanone 3-hydroxylase mRNA, complete c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i|51039636|gb|AY595420.1|[51039636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Y66932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ycine max flavanone 3-hydroxylase (F3H2) gene, complete c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i|51556894|gb|AY669326.1|[51556894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B1544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ycine max HIDH mRNA for 2-hydroxyisoflavanone dehydratase, complete c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i|56692179|dbj|AB154415.1|[56692179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Y94215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Medicago truncatula SAM dependent isoflavone 7-O-methyltransferase mRNA, complete c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i|62871344|gb|AY942159.1|[62871344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Q02629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ycine max dihydroflavonol-4-reductase (DFR2) mRNA, partial c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i|66356299|gb|DQ026299.1|[66356299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Q19140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ycine max cultivar L66-14 chalcone isomerase 3 (CHI3) gene, complete c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i|77456096|gb|DQ191403.1|[77456096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EU92143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ycine max chalcone reductase mRNA, complete c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i|197091509|gb|EU921437.1|[197091509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EU92555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ycine max vestitone reductase mRNA, complete c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i|197215942|gb|EU925557.1|[197215942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spacing w:before="0" w:after="20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3T02:31:00Z</dcterms:created>
  <dc:creator>gillmanj</dc:creator>
  <dc:description/>
  <cp:keywords/>
  <dc:language>en-US</dc:language>
  <cp:lastModifiedBy>David Garvin</cp:lastModifiedBy>
  <dcterms:modified xsi:type="dcterms:W3CDTF">2010-06-08T22:56:00Z</dcterms:modified>
  <cp:revision>3</cp:revision>
  <dc:subject/>
  <dc:title/>
</cp:coreProperties>
</file>